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4F260" w14:textId="77777777" w:rsidR="003B0899" w:rsidRDefault="008E02B4">
      <w:pPr>
        <w:snapToGri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: </w:t>
      </w:r>
      <w:r>
        <w:rPr>
          <w:rFonts w:ascii="Times New Roman" w:hAnsi="Times New Roman" w:cs="Times New Roman"/>
          <w:sz w:val="24"/>
        </w:rPr>
        <w:t>Search strategy</w:t>
      </w:r>
      <w:r>
        <w:rPr>
          <w:rFonts w:ascii="Times New Roman" w:hAnsi="Times New Roman" w:cs="Times New Roman" w:hint="eastAsia"/>
          <w:sz w:val="24"/>
        </w:rPr>
        <w:t>.</w:t>
      </w:r>
    </w:p>
    <w:p w14:paraId="3BB5DEFD" w14:textId="77777777" w:rsidR="003B0899" w:rsidRDefault="008E02B4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ubM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7"/>
        <w:gridCol w:w="6689"/>
      </w:tblGrid>
      <w:tr w:rsidR="003B0899" w14:paraId="54E580D7" w14:textId="77777777">
        <w:tc>
          <w:tcPr>
            <w:tcW w:w="1648" w:type="dxa"/>
          </w:tcPr>
          <w:p w14:paraId="4B386999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number</w:t>
            </w:r>
          </w:p>
        </w:tc>
        <w:tc>
          <w:tcPr>
            <w:tcW w:w="6874" w:type="dxa"/>
          </w:tcPr>
          <w:p w14:paraId="4E37FCAE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3B0899" w14:paraId="7DF255F0" w14:textId="77777777">
        <w:tc>
          <w:tcPr>
            <w:tcW w:w="1648" w:type="dxa"/>
          </w:tcPr>
          <w:p w14:paraId="038CABF3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46AD35B6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Transcatheter Aortic Valve Replacement"[Mesh]</w:t>
            </w:r>
          </w:p>
        </w:tc>
      </w:tr>
      <w:tr w:rsidR="003B0899" w14:paraId="28C85A73" w14:textId="77777777">
        <w:tc>
          <w:tcPr>
            <w:tcW w:w="1648" w:type="dxa"/>
          </w:tcPr>
          <w:p w14:paraId="54D7DBB0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7813C062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((TAVI[Title/Abstract]) OR (Transcatheter Aortic Val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placement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tle/Abstract])) OR (aortic val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lacement[Title/Abstract])) OR (aortic valve implantation[Title/Abstract])</w:t>
            </w:r>
          </w:p>
        </w:tc>
      </w:tr>
      <w:tr w:rsidR="003B0899" w14:paraId="38D1E49E" w14:textId="77777777">
        <w:tc>
          <w:tcPr>
            <w:tcW w:w="1648" w:type="dxa"/>
          </w:tcPr>
          <w:p w14:paraId="2942C884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02134886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"Transcatheter Aortic Valve Replacement"[Mesh]) OR ((((TAVI[Title/Abstract]) OR (Transcatheter Aortic Val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placement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Title/Abstract])) OR (aortic valve replacement[Title/Abstract])) OR (aortic valve implantation[Title/Abstract]))</w:t>
            </w:r>
          </w:p>
        </w:tc>
      </w:tr>
      <w:tr w:rsidR="003B0899" w14:paraId="4E686574" w14:textId="77777777">
        <w:tc>
          <w:tcPr>
            <w:tcW w:w="1648" w:type="dxa"/>
          </w:tcPr>
          <w:p w14:paraId="673C541F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10740820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Percutaneous Coronary Intervention"[Mesh]</w:t>
            </w:r>
          </w:p>
        </w:tc>
      </w:tr>
      <w:tr w:rsidR="003B0899" w14:paraId="58A2AAA5" w14:textId="77777777">
        <w:tc>
          <w:tcPr>
            <w:tcW w:w="1648" w:type="dxa"/>
          </w:tcPr>
          <w:p w14:paraId="1608E4F7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6E4498B1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((PCI[Title/Abstract]) OR (Percutaneous Coronar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tervention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Title/Abstract])) OR (Percutaneous Coronary Revascularization*[Title/Abstract])) OR (Percutaneous Coronary Intervention*[Title/Abstract])</w:t>
            </w:r>
          </w:p>
        </w:tc>
      </w:tr>
      <w:tr w:rsidR="003B0899" w14:paraId="39108A52" w14:textId="77777777">
        <w:tc>
          <w:tcPr>
            <w:tcW w:w="1648" w:type="dxa"/>
          </w:tcPr>
          <w:p w14:paraId="73796EF4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14A27FE1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"Percutaneous Coronary Intervention"[Mesh]) OR ((((PCI[Title/Abstract]) OR (Percutaneous Coronar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tervention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Title/Abstract])) OR (Percutaneous Coronary Revascularization*[Title/Abstract])) OR (Percutaneous Coronary Intervention*[Title/Abstract]))</w:t>
            </w:r>
          </w:p>
        </w:tc>
      </w:tr>
      <w:tr w:rsidR="003B0899" w14:paraId="026FB022" w14:textId="77777777">
        <w:tc>
          <w:tcPr>
            <w:tcW w:w="1648" w:type="dxa"/>
          </w:tcPr>
          <w:p w14:paraId="4A972C60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248E4EBF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("Transcatheter Aortic Valve Replacement"[Mesh]) OR ((((TAVI[Title/Abstract]) OR (Transcatheter Aortic Valve Replacement[Title/Abstract])) OR (aortic val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lacement[Title/Abstract])) OR (aortic valve implantation[Title/Abstract]))) AND (("Percutaneous Coronary Intervention"[Mesh]) OR ((((PCI[Title/Abstract]) OR (Percutaneous Coronary Intervention[Title/Abstract])) OR (Percutaneous Coronary Revascularization*[Title/Abstract])) OR (Percutaneous Coronary Intervention*[Title/Abstract])))</w:t>
            </w:r>
          </w:p>
        </w:tc>
      </w:tr>
    </w:tbl>
    <w:p w14:paraId="11C4CB6A" w14:textId="77777777" w:rsidR="003B0899" w:rsidRDefault="003B089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45BC6ACA" w14:textId="77777777" w:rsidR="003B0899" w:rsidRDefault="008E02B4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5"/>
        <w:gridCol w:w="6681"/>
      </w:tblGrid>
      <w:tr w:rsidR="003B0899" w14:paraId="2F23EBF6" w14:textId="77777777">
        <w:tc>
          <w:tcPr>
            <w:tcW w:w="1648" w:type="dxa"/>
          </w:tcPr>
          <w:p w14:paraId="6859AA96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number</w:t>
            </w:r>
          </w:p>
        </w:tc>
        <w:tc>
          <w:tcPr>
            <w:tcW w:w="6874" w:type="dxa"/>
          </w:tcPr>
          <w:p w14:paraId="52F22936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3B0899" w14:paraId="3268BE15" w14:textId="77777777">
        <w:tc>
          <w:tcPr>
            <w:tcW w:w="1648" w:type="dxa"/>
          </w:tcPr>
          <w:p w14:paraId="10201310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  <w:bookmarkEnd w:id="0"/>
          </w:p>
        </w:tc>
        <w:tc>
          <w:tcPr>
            <w:tcW w:w="6874" w:type="dxa"/>
          </w:tcPr>
          <w:p w14:paraId="3988065C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ortic valve implantation'/exp</w:t>
            </w:r>
          </w:p>
        </w:tc>
      </w:tr>
      <w:tr w:rsidR="003B0899" w14:paraId="079E7614" w14:textId="77777777">
        <w:tc>
          <w:tcPr>
            <w:tcW w:w="1648" w:type="dxa"/>
          </w:tcPr>
          <w:p w14:paraId="7750EA1E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76326D77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avi:a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'transcatheter aortic valve replacement'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'aortic val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lacement'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'aortic valve implantation'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3B0899" w14:paraId="3AB77A57" w14:textId="77777777">
        <w:trPr>
          <w:trHeight w:val="324"/>
        </w:trPr>
        <w:tc>
          <w:tcPr>
            <w:tcW w:w="1648" w:type="dxa"/>
          </w:tcPr>
          <w:p w14:paraId="65249CE1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48A345BF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3B0899" w14:paraId="4A5BD3BF" w14:textId="77777777">
        <w:tc>
          <w:tcPr>
            <w:tcW w:w="1648" w:type="dxa"/>
          </w:tcPr>
          <w:p w14:paraId="2BDD4029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61F33597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ercutaneou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'/exp</w:t>
            </w:r>
          </w:p>
        </w:tc>
      </w:tr>
      <w:tr w:rsidR="003B0899" w14:paraId="2301872B" w14:textId="77777777">
        <w:tc>
          <w:tcPr>
            <w:tcW w:w="1648" w:type="dxa"/>
          </w:tcPr>
          <w:p w14:paraId="3FD723D3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3B861C89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ci:a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'percutaneous coronary intervention'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'percutaneous coronary revascularization*'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'percutane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onary intervention*'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3B0899" w14:paraId="27C7EE36" w14:textId="77777777">
        <w:tc>
          <w:tcPr>
            <w:tcW w:w="1648" w:type="dxa"/>
          </w:tcPr>
          <w:p w14:paraId="0CAB3678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1F5555C3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3B0899" w14:paraId="631C0F32" w14:textId="77777777">
        <w:tc>
          <w:tcPr>
            <w:tcW w:w="1648" w:type="dxa"/>
          </w:tcPr>
          <w:p w14:paraId="3C0A5553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73782478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 AND #6</w:t>
            </w:r>
          </w:p>
        </w:tc>
      </w:tr>
    </w:tbl>
    <w:p w14:paraId="225DDD7F" w14:textId="77777777" w:rsidR="003B0899" w:rsidRDefault="003B089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060724FC" w14:textId="77777777" w:rsidR="003B0899" w:rsidRDefault="008E02B4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Web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of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2"/>
        <w:gridCol w:w="6684"/>
      </w:tblGrid>
      <w:tr w:rsidR="003B0899" w14:paraId="2A195243" w14:textId="77777777">
        <w:tc>
          <w:tcPr>
            <w:tcW w:w="1659" w:type="dxa"/>
          </w:tcPr>
          <w:p w14:paraId="5B2294D6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number</w:t>
            </w:r>
          </w:p>
        </w:tc>
        <w:tc>
          <w:tcPr>
            <w:tcW w:w="6863" w:type="dxa"/>
          </w:tcPr>
          <w:p w14:paraId="58B4C5E9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3B0899" w14:paraId="2AD74E4E" w14:textId="77777777">
        <w:tc>
          <w:tcPr>
            <w:tcW w:w="1659" w:type="dxa"/>
          </w:tcPr>
          <w:p w14:paraId="2875AD48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63" w:type="dxa"/>
          </w:tcPr>
          <w:p w14:paraId="45856DEF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VI (Topic) or transcatheter aortic valve replacement (Topic) or transcatheter aortic valve implantation (Topic) or percutaneous aortic valve implantation (Topic) or aortic valve implantation (Topic) or aortic valve replacement (Topic)</w:t>
            </w:r>
          </w:p>
        </w:tc>
      </w:tr>
      <w:tr w:rsidR="003B0899" w14:paraId="6AB0DAB6" w14:textId="77777777">
        <w:tc>
          <w:tcPr>
            <w:tcW w:w="1659" w:type="dxa"/>
          </w:tcPr>
          <w:p w14:paraId="20E3D011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63" w:type="dxa"/>
          </w:tcPr>
          <w:p w14:paraId="5EB1EBD3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I (Topic) or Percutaneous Coronary Intervention (Topic) or Percutaneous Coronary Revascularization* (Topic) or Percutaneous Coron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vention* (Topic)</w:t>
            </w:r>
          </w:p>
        </w:tc>
      </w:tr>
      <w:tr w:rsidR="003B0899" w14:paraId="26A759C8" w14:textId="77777777">
        <w:tc>
          <w:tcPr>
            <w:tcW w:w="1659" w:type="dxa"/>
          </w:tcPr>
          <w:p w14:paraId="1DC368E3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63" w:type="dxa"/>
          </w:tcPr>
          <w:p w14:paraId="6C9B8E1A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</w:tr>
    </w:tbl>
    <w:p w14:paraId="7D2C1B81" w14:textId="77777777" w:rsidR="003B0899" w:rsidRDefault="003B089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20281981" w14:textId="77777777" w:rsidR="003B0899" w:rsidRDefault="008E02B4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chrane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5"/>
        <w:gridCol w:w="6681"/>
      </w:tblGrid>
      <w:tr w:rsidR="003B0899" w14:paraId="64AADF1F" w14:textId="77777777">
        <w:tc>
          <w:tcPr>
            <w:tcW w:w="1648" w:type="dxa"/>
          </w:tcPr>
          <w:p w14:paraId="3D67243C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number</w:t>
            </w:r>
          </w:p>
        </w:tc>
        <w:tc>
          <w:tcPr>
            <w:tcW w:w="6874" w:type="dxa"/>
          </w:tcPr>
          <w:p w14:paraId="38E5D861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3B0899" w14:paraId="7C400DF0" w14:textId="77777777">
        <w:tc>
          <w:tcPr>
            <w:tcW w:w="1648" w:type="dxa"/>
          </w:tcPr>
          <w:p w14:paraId="0A3E98F5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1E7EA9AD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criptor: [Transcatheter Aortic Valve Replacement] explode all trees</w:t>
            </w:r>
          </w:p>
        </w:tc>
      </w:tr>
      <w:tr w:rsidR="003B0899" w14:paraId="0A4A156A" w14:textId="77777777">
        <w:tc>
          <w:tcPr>
            <w:tcW w:w="1648" w:type="dxa"/>
          </w:tcPr>
          <w:p w14:paraId="4063A3F4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4995938B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AVI or transcatheter aortic valve implantation or percutaneous aortic valve implantation or aortic valve implantation or aortic valve replacement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</w:tr>
      <w:tr w:rsidR="003B0899" w14:paraId="0B79267C" w14:textId="77777777">
        <w:trPr>
          <w:trHeight w:val="324"/>
        </w:trPr>
        <w:tc>
          <w:tcPr>
            <w:tcW w:w="1648" w:type="dxa"/>
          </w:tcPr>
          <w:p w14:paraId="572435C9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2330354A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3B0899" w14:paraId="7727BDCC" w14:textId="77777777">
        <w:tc>
          <w:tcPr>
            <w:tcW w:w="1648" w:type="dxa"/>
          </w:tcPr>
          <w:p w14:paraId="41C62B47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6A772087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criptor: [Percutaneous Coronary Intervention] explode all trees</w:t>
            </w:r>
          </w:p>
        </w:tc>
      </w:tr>
      <w:tr w:rsidR="003B0899" w14:paraId="66067C03" w14:textId="77777777">
        <w:tc>
          <w:tcPr>
            <w:tcW w:w="1648" w:type="dxa"/>
          </w:tcPr>
          <w:p w14:paraId="4AA92462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55E5A562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CI or Percutaneous Coronary Revascularization* or Percutaneous Coron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vention*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</w:tr>
      <w:tr w:rsidR="003B0899" w14:paraId="605B7C10" w14:textId="77777777">
        <w:tc>
          <w:tcPr>
            <w:tcW w:w="1648" w:type="dxa"/>
          </w:tcPr>
          <w:p w14:paraId="21D07002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5465CC4D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3B0899" w14:paraId="27599087" w14:textId="77777777">
        <w:tc>
          <w:tcPr>
            <w:tcW w:w="1648" w:type="dxa"/>
          </w:tcPr>
          <w:p w14:paraId="30B366B4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＃</w:t>
            </w:r>
          </w:p>
        </w:tc>
        <w:tc>
          <w:tcPr>
            <w:tcW w:w="6874" w:type="dxa"/>
          </w:tcPr>
          <w:p w14:paraId="6D77C8A7" w14:textId="77777777" w:rsidR="003B0899" w:rsidRDefault="008E02B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 and #6</w:t>
            </w:r>
          </w:p>
        </w:tc>
      </w:tr>
    </w:tbl>
    <w:p w14:paraId="320A4736" w14:textId="77777777" w:rsidR="003B0899" w:rsidRDefault="003B089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439F4F26" w14:textId="77777777" w:rsidR="003B0899" w:rsidRDefault="003B0899">
      <w:pPr>
        <w:snapToGrid w:val="0"/>
        <w:rPr>
          <w:rFonts w:ascii="Times New Roman" w:hAnsi="Times New Roman" w:cs="Times New Roman"/>
          <w:sz w:val="20"/>
          <w:szCs w:val="20"/>
        </w:rPr>
        <w:sectPr w:rsidR="003B08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B06CC1" w14:textId="77777777" w:rsidR="003B0899" w:rsidRDefault="008E02B4">
      <w:pPr>
        <w:snapToGrid w:val="0"/>
        <w:contextualSpacing/>
        <w:rPr>
          <w:rFonts w:ascii="Times New Roman" w:eastAsia="微软雅黑" w:hAnsi="Times New Roman" w:cs="Times New Roman"/>
          <w:sz w:val="24"/>
        </w:rPr>
      </w:pPr>
      <w:r>
        <w:rPr>
          <w:rFonts w:ascii="Times New Roman" w:eastAsia="微软雅黑" w:hAnsi="Times New Roman" w:cs="Times New Roman" w:hint="eastAsia"/>
          <w:b/>
          <w:bCs/>
          <w:sz w:val="24"/>
        </w:rPr>
        <w:lastRenderedPageBreak/>
        <w:t>Table S2:</w:t>
      </w:r>
      <w:r>
        <w:rPr>
          <w:rFonts w:ascii="Times New Roman" w:eastAsia="微软雅黑" w:hAnsi="Times New Roman" w:cs="Times New Roman" w:hint="eastAsia"/>
          <w:sz w:val="24"/>
        </w:rPr>
        <w:t xml:space="preserve"> Baseline </w:t>
      </w:r>
      <w:r>
        <w:rPr>
          <w:rFonts w:ascii="Times New Roman" w:eastAsia="微软雅黑" w:hAnsi="Times New Roman" w:cs="Times New Roman"/>
          <w:sz w:val="24"/>
        </w:rPr>
        <w:t>Characteristics of included studies.</w:t>
      </w:r>
    </w:p>
    <w:tbl>
      <w:tblPr>
        <w:tblW w:w="1488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45"/>
        <w:gridCol w:w="1529"/>
        <w:gridCol w:w="1067"/>
        <w:gridCol w:w="1829"/>
        <w:gridCol w:w="1562"/>
        <w:gridCol w:w="2265"/>
        <w:gridCol w:w="992"/>
        <w:gridCol w:w="1276"/>
        <w:gridCol w:w="850"/>
      </w:tblGrid>
      <w:tr w:rsidR="008E02B4" w:rsidRPr="008E02B4" w14:paraId="359FC9DC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3E9BF75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006CD4D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6A2E2F3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Stype</w:t>
            </w:r>
            <w:proofErr w:type="spellEnd"/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08D56B0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Interven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E76E27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m/f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31DC19E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63D9640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25DFC04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follow-</w:t>
            </w:r>
            <w:proofErr w:type="gram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up  time</w:t>
            </w:r>
            <w:proofErr w:type="gramEnd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month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13E04C2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Ending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1ED6E87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Quality scores</w:t>
            </w:r>
          </w:p>
        </w:tc>
      </w:tr>
      <w:tr w:rsidR="008E02B4" w:rsidRPr="008E02B4" w14:paraId="51DF8F46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4E0FC71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van den Boogert et al.2021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4E56038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54D2AFD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rospective   cohort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31B04B0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33B44C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2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23/20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23CA5C1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2.6(78.2±85.4)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253B910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6.5(23.8-30.0)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7936CB7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4628C15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②④⑤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248D0AA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7A2A082D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0888570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717EB4C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24E91F7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1E68D97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76C98A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67/83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5C283AD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2.7(77.8±85.6)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0E67437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6.3(24.5-29.0)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2A933C5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6D7F8E5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5185195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051B1DD4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3988A3E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Abdel-Wahab et al.2012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4A05A56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55A7F06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rospective   cohort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26BEAD4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C0990E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6/29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16088BD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1±7.06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60E896A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.87±6.52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55E9958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7D1A7A1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③④⑤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7BC9BB1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478697CF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7C53F19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3B68ABD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39960E2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4CA907D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B9DB21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4/36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3BC716E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1.1±6.20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5FC61B8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6.40±4.27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4E1B80D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102B37D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6509E44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28FF48C1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117AC64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Ochiai et al.2020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2E146E3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60D56CE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rospective   cohort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76BFBED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-PC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509580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01/42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4282222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2.4±7.8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15656C2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.2±5.4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6EF2747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666B262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③④⑤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37A3FBC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08BF5C6F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6496DBD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0A7BDA9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4C7E6BE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28FEB04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plusPCI</w:t>
            </w:r>
            <w:proofErr w:type="spellEnd"/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DBE279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50/20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1302308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.4±9.5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560CDFB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6.7±5.9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46EE870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47BF0FC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7CE19C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4CDE38DB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3049B4D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16AB5D8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472F80B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046AF98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16F3773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0/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1531B4F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8.9±10.6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2EF8AA8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.6±5.9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14B37A8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4470535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24397F8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1FB49B11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0438091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Beska et al.2021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74C1A7E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4452F5A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3DA6CC1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2EFEEE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09/85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09AC493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2±7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3181992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53DD1C4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6493731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②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7B401C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3945FC67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6EAD8D0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1307313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15F6BF6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3619986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EF873E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8/66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6C83E9A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1±7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1BA8232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1C598DE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32A483C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6C5FFBA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2C7CB71C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4CF0C0E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Winter et al.2021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4B2439D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47CB356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rospective   cohort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59CDBEB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51B233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31(82/49)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3D22C48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(77,85)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79DB51A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.37(23.86,30.20)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6DD94EB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44AE69E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③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722264A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0D8B773B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47896FA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7E8C781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6DE8B75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13CE777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2CA21F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18(150/168)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4F85E5B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1(77,85)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5ECB317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6.79(23.46,30.07)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3434953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604D3EA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E69D7E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4D000E16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3A69D78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Lunardi et al.2022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097DCEE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3A782A1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2EF4C0C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-PC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E9554A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41DCB4B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4B0E105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7596ED5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3A1B305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②③⑤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401A537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759BEE29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16293B6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46D7ECD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64A54CC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347EED8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46BCE6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36D933C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45A36F1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29EAC35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2E54BA9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38738D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082B0828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7A0C903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Mosleh et al.2023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4F0612A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37068E2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1189115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26B0AE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36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66/49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6F8E00A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2.0±7.9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35BC047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9.0±15.9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09046EE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0A1F385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③④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6AC0F95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651B24B3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75E48FD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5C6E21F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081AB17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0316F1C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224741E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90/155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22B915F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1.5±8.9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318D632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8.4±7.4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18228E2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00B3B7E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9A39F1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59F62A2F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5D5BC93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alvo et al.2023</w:t>
            </w: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254357F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23916FE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1D7F937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24A0BA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55/27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2DAF1A4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.92±5.80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3190109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.11±4.54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7ED9B29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00A64CF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③④⑤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6E3530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E02B4" w:rsidRPr="008E02B4" w14:paraId="65789C68" w14:textId="77777777" w:rsidTr="008E02B4">
        <w:trPr>
          <w:trHeight w:val="20"/>
        </w:trPr>
        <w:tc>
          <w:tcPr>
            <w:tcW w:w="2269" w:type="dxa"/>
            <w:shd w:val="clear" w:color="auto" w:fill="FFFFFF"/>
            <w:noWrap/>
            <w:vAlign w:val="center"/>
            <w:hideMark/>
          </w:tcPr>
          <w:p w14:paraId="53BD3A3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FFFFF"/>
            <w:noWrap/>
            <w:vAlign w:val="center"/>
            <w:hideMark/>
          </w:tcPr>
          <w:p w14:paraId="1D6EDF6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/>
            <w:noWrap/>
            <w:vAlign w:val="center"/>
            <w:hideMark/>
          </w:tcPr>
          <w:p w14:paraId="417DCF6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1289AF5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plusPCI</w:t>
            </w:r>
            <w:proofErr w:type="spellEnd"/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718035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1/82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FFFFFF"/>
            <w:noWrap/>
            <w:vAlign w:val="center"/>
            <w:hideMark/>
          </w:tcPr>
          <w:p w14:paraId="7F458BB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.71±6.16</w:t>
            </w:r>
          </w:p>
        </w:tc>
        <w:tc>
          <w:tcPr>
            <w:tcW w:w="2265" w:type="dxa"/>
            <w:shd w:val="clear" w:color="auto" w:fill="FFFFFF"/>
            <w:noWrap/>
            <w:vAlign w:val="center"/>
            <w:hideMark/>
          </w:tcPr>
          <w:p w14:paraId="2A0E5E5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.57±4.67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0445647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752B88D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222E4E2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0799DE0C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F15401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Julius et al.202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D49557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160107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64907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606893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733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9/92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3CA92A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 xml:space="preserve">81.2 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7.0–85.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D6875F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 xml:space="preserve">25.9 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3.4–29.3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3780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F72F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⑤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A34D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652F6406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4E81FD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81A5EC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6B228A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CE188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C90FEE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32/9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18F3BA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2.1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8.2–85.6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EF16DA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 xml:space="preserve">25.8 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3.1–28.1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8B20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1A06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2CF8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1375A734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61D240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6FCF9D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2087A6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0A4C931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plusPCI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6B3B2B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67/10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6DD179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1.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7.4-86.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ADFADC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5.8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3.4-28.6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1AEA5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9DAC4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800D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2C07C17B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39C40F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Dae  et al.</w:t>
            </w:r>
            <w:proofErr w:type="gramEnd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C75441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9C1B93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17EC2A4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A1FE7B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85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66/419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50A7C6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9.6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E544CF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19AB1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C5B23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53343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4600FB1F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09663E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4825A3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7CB177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/>
            <w:noWrap/>
            <w:vAlign w:val="center"/>
            <w:hideMark/>
          </w:tcPr>
          <w:p w14:paraId="455102C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plusPCI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FE3992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85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54/431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97659D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9.6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C6222B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A9F7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59CE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006A7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4D61F255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EAEAE5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Dae  et al.</w:t>
            </w:r>
            <w:proofErr w:type="gramEnd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E628CB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5BDAEF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8EDE2B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plusPCI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91F6E0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90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79/425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5CD03F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.5 ± 8.1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51D28F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A561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5849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③④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3BDB8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216AB226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19A7F5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F153DD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CF27B9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7CD7F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976768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13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13/142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0ADD15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1.1 ± 7.7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743D3B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DCB4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D2F2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7A1E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5869436A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5411B1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DBA3A6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C5F0F21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D4481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-PC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BDF8CB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61/40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A268FA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9.0 ± 8.4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46158C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787B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F0F0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30C102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0D05A020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94C239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Mohamed  et al.</w:t>
            </w:r>
            <w:proofErr w:type="gramEnd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8FED2F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2EF350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D22056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12F786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78696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48824/129872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52BF11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9.61±8.61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1CD1D7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FCF0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5D187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③④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A4094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02B4" w:rsidRPr="008E02B4" w14:paraId="7C906566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BDC943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82FB85F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9C0EC4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35B7E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plusPCI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CDC539D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3114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6557/655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B8060D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.25±8.73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70FD16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21AC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2A893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DE773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2B4" w:rsidRPr="008E02B4" w14:paraId="14DD4C7D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A8EF3E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Cristina et al.202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92F32C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2BC5BBA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rospective   cohor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17E17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TAV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2304A9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184/14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1AB93CC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2.5±5.7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E51D17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6.1 ± 4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D088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9D4F0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Cambria Math" w:eastAsia="华文中宋" w:hAnsi="Cambria Math" w:cs="Cambria Math"/>
                <w:color w:val="000000"/>
                <w:kern w:val="0"/>
                <w:sz w:val="20"/>
                <w:szCs w:val="20"/>
              </w:rPr>
              <w:t>①②④⑤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ECAE08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E02B4" w:rsidRPr="008E02B4" w14:paraId="6DC2DA35" w14:textId="77777777" w:rsidTr="008E02B4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8CC1A5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91A9D8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D18E595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F2C53CE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PCI-TAVI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297D509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290/127</w:t>
            </w: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5D493E3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80.4±6.7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73A283B" w14:textId="31EFDBE1" w:rsidR="008E02B4" w:rsidRPr="008E02B4" w:rsidRDefault="008E02B4" w:rsidP="008E02B4">
            <w:pPr>
              <w:pStyle w:val="a8"/>
              <w:widowControl/>
              <w:numPr>
                <w:ilvl w:val="1"/>
                <w:numId w:val="2"/>
              </w:numPr>
              <w:snapToGrid w:val="0"/>
              <w:ind w:firstLineChars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E02B4"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  <w:t>± 4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64530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华文中宋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390F8B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5F774" w14:textId="77777777" w:rsidR="008E02B4" w:rsidRPr="008E02B4" w:rsidRDefault="008E02B4" w:rsidP="008E02B4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8185C7D" w14:textId="37B83C58" w:rsidR="003B0899" w:rsidRDefault="008E02B4" w:rsidP="008E02B4">
      <w:pPr>
        <w:pStyle w:val="a8"/>
        <w:snapToGrid w:val="0"/>
        <w:ind w:firstLineChars="0" w:firstLine="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①</w:t>
      </w:r>
      <w:r>
        <w:rPr>
          <w:rFonts w:ascii="Times New Roman" w:hAnsi="Times New Roman" w:cs="Times New Roman"/>
          <w:sz w:val="24"/>
        </w:rPr>
        <w:tab/>
        <w:t xml:space="preserve">All-cause mortality; </w:t>
      </w:r>
      <w:r>
        <w:rPr>
          <w:rFonts w:ascii="宋体" w:eastAsia="宋体" w:hAnsi="宋体" w:cs="宋体" w:hint="eastAsia"/>
          <w:sz w:val="24"/>
        </w:rPr>
        <w:t>②</w:t>
      </w:r>
      <w:r>
        <w:rPr>
          <w:rFonts w:ascii="Times New Roman" w:hAnsi="Times New Roman" w:cs="Times New Roman"/>
          <w:sz w:val="24"/>
        </w:rPr>
        <w:tab/>
        <w:t xml:space="preserve">Myocardial infarction; </w:t>
      </w:r>
      <w:r>
        <w:rPr>
          <w:rFonts w:ascii="宋体" w:eastAsia="宋体" w:hAnsi="宋体" w:cs="宋体" w:hint="eastAsia"/>
          <w:sz w:val="24"/>
        </w:rPr>
        <w:t>③</w:t>
      </w:r>
      <w:r>
        <w:rPr>
          <w:rFonts w:ascii="Times New Roman" w:hAnsi="Times New Roman" w:cs="Times New Roman"/>
          <w:sz w:val="24"/>
        </w:rPr>
        <w:tab/>
        <w:t xml:space="preserve">Stroke; </w:t>
      </w:r>
      <w:r>
        <w:rPr>
          <w:rFonts w:ascii="宋体" w:eastAsia="宋体" w:hAnsi="宋体" w:cs="宋体" w:hint="eastAsia"/>
          <w:sz w:val="24"/>
        </w:rPr>
        <w:t>④</w:t>
      </w:r>
      <w:r>
        <w:rPr>
          <w:rFonts w:ascii="Times New Roman" w:hAnsi="Times New Roman" w:cs="Times New Roman"/>
          <w:sz w:val="24"/>
        </w:rPr>
        <w:tab/>
        <w:t xml:space="preserve">Bleeding; </w:t>
      </w:r>
      <w:r>
        <w:rPr>
          <w:rFonts w:ascii="宋体" w:eastAsia="宋体" w:hAnsi="宋体" w:cs="宋体" w:hint="eastAsia"/>
          <w:sz w:val="24"/>
        </w:rPr>
        <w:t>⑤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ardiovascular events</w:t>
      </w:r>
    </w:p>
    <w:sectPr w:rsidR="003B08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8066C"/>
    <w:multiLevelType w:val="multilevel"/>
    <w:tmpl w:val="06ECC824"/>
    <w:lvl w:ilvl="0">
      <w:start w:val="2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90124A8"/>
    <w:multiLevelType w:val="multilevel"/>
    <w:tmpl w:val="690124A8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209792">
    <w:abstractNumId w:val="1"/>
  </w:num>
  <w:num w:numId="2" w16cid:durableId="1141656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U5YTk2NWU3OTRhNTU0YjZlNWE0ODExMjY4YzM0MTgifQ=="/>
  </w:docVars>
  <w:rsids>
    <w:rsidRoot w:val="426D043F"/>
    <w:rsid w:val="003B0899"/>
    <w:rsid w:val="00556928"/>
    <w:rsid w:val="008E02B4"/>
    <w:rsid w:val="009476AE"/>
    <w:rsid w:val="00CC175E"/>
    <w:rsid w:val="00F53A33"/>
    <w:rsid w:val="0AC42315"/>
    <w:rsid w:val="426D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F2F97"/>
  <w15:docId w15:val="{728B1405-1169-44AC-9073-70CB6AEE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styleId="a8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96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六喜丸子</dc:creator>
  <cp:lastModifiedBy>郑</cp:lastModifiedBy>
  <cp:revision>4</cp:revision>
  <dcterms:created xsi:type="dcterms:W3CDTF">2024-04-29T08:24:00Z</dcterms:created>
  <dcterms:modified xsi:type="dcterms:W3CDTF">2025-02-2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035DD34698BE45AA8147551E2AE085E6_13</vt:lpwstr>
  </property>
</Properties>
</file>